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E589A" w14:textId="053E5C60" w:rsidR="000847CB" w:rsidRPr="00676CEB" w:rsidRDefault="000847CB" w:rsidP="000847CB">
      <w:pPr>
        <w:jc w:val="both"/>
        <w:rPr>
          <w:rFonts w:cs="Arial"/>
          <w:b/>
          <w:bCs/>
        </w:rPr>
      </w:pPr>
      <w:r>
        <w:rPr>
          <w:rFonts w:cs="Arial"/>
          <w:b/>
          <w:bCs/>
        </w:rPr>
        <w:t>SUPPLEMENTAL INFORMATION</w:t>
      </w:r>
    </w:p>
    <w:p w14:paraId="55A9DE5E" w14:textId="77777777" w:rsidR="000847CB" w:rsidRPr="00676CEB" w:rsidRDefault="000847CB" w:rsidP="000847CB">
      <w:pPr>
        <w:jc w:val="both"/>
        <w:rPr>
          <w:rFonts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5"/>
        <w:gridCol w:w="12600"/>
        <w:gridCol w:w="1255"/>
      </w:tblGrid>
      <w:tr w:rsidR="000847CB" w:rsidRPr="00676CEB" w14:paraId="3F9B6984" w14:textId="77777777" w:rsidTr="00B67D98">
        <w:tc>
          <w:tcPr>
            <w:tcW w:w="14390" w:type="dxa"/>
            <w:gridSpan w:val="3"/>
          </w:tcPr>
          <w:p w14:paraId="70C48E7E" w14:textId="61BB9609" w:rsidR="000847CB" w:rsidRPr="00676CEB" w:rsidRDefault="000847CB" w:rsidP="00B67D98">
            <w:pPr>
              <w:jc w:val="both"/>
              <w:rPr>
                <w:rFonts w:cs="Arial"/>
                <w:sz w:val="21"/>
                <w:szCs w:val="21"/>
              </w:rPr>
            </w:pPr>
            <w:r w:rsidRPr="00676CEB">
              <w:rPr>
                <w:rFonts w:cs="Arial"/>
                <w:b/>
                <w:bCs/>
                <w:sz w:val="21"/>
                <w:szCs w:val="21"/>
              </w:rPr>
              <w:t>Supplementa</w:t>
            </w:r>
            <w:r>
              <w:rPr>
                <w:rFonts w:cs="Arial"/>
                <w:b/>
                <w:bCs/>
                <w:sz w:val="21"/>
                <w:szCs w:val="21"/>
              </w:rPr>
              <w:t>l</w:t>
            </w:r>
            <w:r w:rsidRPr="00676CEB">
              <w:rPr>
                <w:rFonts w:cs="Arial"/>
                <w:b/>
                <w:bCs/>
                <w:sz w:val="21"/>
                <w:szCs w:val="21"/>
              </w:rPr>
              <w:t xml:space="preserve"> Table 1</w:t>
            </w:r>
            <w:r w:rsidRPr="00676CEB">
              <w:rPr>
                <w:rFonts w:cs="Arial"/>
                <w:sz w:val="21"/>
                <w:szCs w:val="21"/>
              </w:rPr>
              <w:t>. Search strategy for PubMed (</w:t>
            </w:r>
            <w:r>
              <w:rPr>
                <w:rFonts w:cs="Arial"/>
                <w:sz w:val="21"/>
                <w:szCs w:val="21"/>
              </w:rPr>
              <w:t>conducted</w:t>
            </w:r>
            <w:r w:rsidRPr="00676CEB">
              <w:rPr>
                <w:rFonts w:cs="Arial"/>
                <w:sz w:val="21"/>
                <w:szCs w:val="21"/>
              </w:rPr>
              <w:t xml:space="preserve"> Feb</w:t>
            </w:r>
            <w:r>
              <w:rPr>
                <w:rFonts w:cs="Arial"/>
                <w:sz w:val="21"/>
                <w:szCs w:val="21"/>
              </w:rPr>
              <w:t xml:space="preserve">ruary 21, </w:t>
            </w:r>
            <w:r w:rsidRPr="00676CEB">
              <w:rPr>
                <w:rFonts w:cs="Arial"/>
                <w:sz w:val="21"/>
                <w:szCs w:val="21"/>
              </w:rPr>
              <w:t>2025)</w:t>
            </w:r>
          </w:p>
        </w:tc>
      </w:tr>
      <w:tr w:rsidR="000847CB" w:rsidRPr="00676CEB" w14:paraId="0F1D19FE" w14:textId="77777777" w:rsidTr="00B67D98">
        <w:tc>
          <w:tcPr>
            <w:tcW w:w="535" w:type="dxa"/>
          </w:tcPr>
          <w:p w14:paraId="482BBC9A" w14:textId="77777777" w:rsidR="000847CB" w:rsidRPr="00676CEB" w:rsidRDefault="000847CB" w:rsidP="00B67D98">
            <w:pPr>
              <w:jc w:val="both"/>
              <w:rPr>
                <w:rFonts w:cs="Arial"/>
                <w:color w:val="000000"/>
                <w:sz w:val="21"/>
                <w:szCs w:val="21"/>
              </w:rPr>
            </w:pPr>
            <w:r w:rsidRPr="00676CEB">
              <w:rPr>
                <w:rFonts w:cs="Arial"/>
                <w:color w:val="000000"/>
                <w:sz w:val="21"/>
                <w:szCs w:val="21"/>
              </w:rPr>
              <w:t>#1</w:t>
            </w:r>
          </w:p>
        </w:tc>
        <w:tc>
          <w:tcPr>
            <w:tcW w:w="12600" w:type="dxa"/>
          </w:tcPr>
          <w:p w14:paraId="50EF3D01" w14:textId="77777777" w:rsidR="000847CB" w:rsidRPr="00676CEB" w:rsidRDefault="000847CB" w:rsidP="00B67D98">
            <w:pPr>
              <w:jc w:val="both"/>
              <w:rPr>
                <w:rFonts w:cs="Arial"/>
                <w:sz w:val="21"/>
                <w:szCs w:val="21"/>
              </w:rPr>
            </w:pPr>
            <w:r w:rsidRPr="00676CEB">
              <w:rPr>
                <w:rFonts w:cs="Arial"/>
                <w:color w:val="000000"/>
                <w:sz w:val="21"/>
                <w:szCs w:val="21"/>
              </w:rPr>
              <w:t xml:space="preserve">"Endocrine disruptors" [mesh] OR “Endocrine disruptor*” [tiab] OR “endocrine disrupting chemical*” [tiab] </w:t>
            </w:r>
            <w:r w:rsidRPr="00676CEB">
              <w:rPr>
                <w:rFonts w:cs="Arial"/>
                <w:sz w:val="21"/>
                <w:szCs w:val="21"/>
              </w:rPr>
              <w:t>OR  "persistent organic pollutant*" [tiab] OR dioxin* [tiab] OR dibenzodioxin* [tiab]  OR  ((perfluorinated [tiab] OR perfluoroalkyl [tiab] OR polyfluorinated [tiab] OR polyfluoroalkyl [ tiab]) AND (compound* [tiab] OR chemical* [tiab] OR substance* [tiab] OR acid*[tiab])) OR “polybrominated biphenyl*” [tiab] OR "Polybrominated diphenyl*" [tiab] OR “polychlorinated diphenyl*” [tiab] OR “polychlorinated dibenzofuran*” [tiab] OR “polychlorinated biphenyl*” [tiab]  OR Bisphenol* [tiab] OR nonylphenol* [tiab] OR octylphenol* [tiab] OR dichlorophenol* [tiab] OR perchlorate* [tiab] OR "phthalic acid*"[tiab] OR phthalate* [tiab] OR paraben*[tiab] OR triclosan*[tiab] OR triclocarban* [tiab] OR oxybenzone*[tiab] OR benzophenone*[tiab]  OR "Polycyclic aromatic hydrocarbon*" [tiab] OR pesticide* [tiab] OR insecticide* [tiab] OR herbicide* [tiab] OR fungicide* [tiab] OR atrazine [tiab] OR “2,4-dichlorophenoxyacetic acid”[tiab] OR organophosphate* [tiab] OR glyphosate* [tiab] OR Carbamate* [tiab] OR pyrethrin* [tiab] OR pyrethroid* [tiab] OR “organochlorine*” [tiab] OR "air pollution" [tiab] OR "air pollutant*" [tiab] OR  "particulate matter" [tiab] OR PM2.5 [tiab] OR PM10 [tiab] OR  “heavy metal*” [tiab] OR mercury [tiab] OR cadmium [tiab] OR arsenic [tiab] OR chromium [tiab] OR lead [mesh]</w:t>
            </w:r>
          </w:p>
        </w:tc>
        <w:tc>
          <w:tcPr>
            <w:tcW w:w="1255" w:type="dxa"/>
          </w:tcPr>
          <w:p w14:paraId="05044022" w14:textId="77777777" w:rsidR="000847CB" w:rsidRPr="00676CEB" w:rsidRDefault="000847CB" w:rsidP="00B67D98">
            <w:pPr>
              <w:jc w:val="both"/>
              <w:rPr>
                <w:rFonts w:cs="Arial"/>
                <w:color w:val="000000"/>
                <w:sz w:val="21"/>
                <w:szCs w:val="21"/>
              </w:rPr>
            </w:pPr>
            <w:r w:rsidRPr="00676CEB">
              <w:rPr>
                <w:rFonts w:cs="Arial"/>
                <w:color w:val="000000"/>
                <w:sz w:val="21"/>
                <w:szCs w:val="21"/>
              </w:rPr>
              <w:t>582</w:t>
            </w:r>
            <w:r>
              <w:rPr>
                <w:rFonts w:cs="Arial"/>
                <w:color w:val="000000"/>
                <w:sz w:val="21"/>
                <w:szCs w:val="21"/>
              </w:rPr>
              <w:t xml:space="preserve"> </w:t>
            </w:r>
            <w:r w:rsidRPr="00676CEB">
              <w:rPr>
                <w:rFonts w:cs="Arial"/>
                <w:color w:val="000000"/>
                <w:sz w:val="21"/>
                <w:szCs w:val="21"/>
              </w:rPr>
              <w:t>518</w:t>
            </w:r>
          </w:p>
        </w:tc>
      </w:tr>
      <w:tr w:rsidR="000847CB" w:rsidRPr="00676CEB" w14:paraId="500C4384" w14:textId="77777777" w:rsidTr="00B67D98">
        <w:tc>
          <w:tcPr>
            <w:tcW w:w="535" w:type="dxa"/>
          </w:tcPr>
          <w:p w14:paraId="6A7ADD3E" w14:textId="77777777" w:rsidR="000847CB" w:rsidRPr="00676CEB" w:rsidRDefault="000847CB" w:rsidP="00B67D98">
            <w:pPr>
              <w:jc w:val="both"/>
              <w:rPr>
                <w:rFonts w:cs="Arial"/>
                <w:sz w:val="21"/>
                <w:szCs w:val="21"/>
              </w:rPr>
            </w:pPr>
            <w:r w:rsidRPr="00676CEB">
              <w:rPr>
                <w:rFonts w:cs="Arial"/>
                <w:sz w:val="21"/>
                <w:szCs w:val="21"/>
              </w:rPr>
              <w:t>#2</w:t>
            </w:r>
          </w:p>
        </w:tc>
        <w:tc>
          <w:tcPr>
            <w:tcW w:w="12600" w:type="dxa"/>
          </w:tcPr>
          <w:p w14:paraId="068687AB" w14:textId="77777777" w:rsidR="000847CB" w:rsidRPr="00676CEB" w:rsidRDefault="000847CB" w:rsidP="00B67D98">
            <w:pPr>
              <w:jc w:val="both"/>
              <w:rPr>
                <w:rFonts w:cs="Arial"/>
                <w:sz w:val="21"/>
                <w:szCs w:val="21"/>
              </w:rPr>
            </w:pPr>
            <w:r w:rsidRPr="00676CEB">
              <w:rPr>
                <w:rFonts w:cs="Arial"/>
                <w:sz w:val="21"/>
                <w:szCs w:val="21"/>
              </w:rPr>
              <w:t>Menopause [mesh] OR menopaus* [tiab] OR premenopaus* [tiab] OR pre-menopaus* [tiab] OR postmenopaus* [tiab] OR post-menopaus* [tiab] OR perimenopaus* [tiab] OR peri-menopaus* [tiab] OR (midlife [tiab] AND women [tiab]) OR “menopausal transition” [tiab]</w:t>
            </w:r>
          </w:p>
        </w:tc>
        <w:tc>
          <w:tcPr>
            <w:tcW w:w="1255" w:type="dxa"/>
          </w:tcPr>
          <w:p w14:paraId="720F4D10" w14:textId="77777777" w:rsidR="000847CB" w:rsidRPr="00676CEB" w:rsidRDefault="000847CB" w:rsidP="00B67D98">
            <w:pPr>
              <w:jc w:val="both"/>
              <w:rPr>
                <w:rFonts w:cs="Arial"/>
                <w:sz w:val="21"/>
                <w:szCs w:val="21"/>
              </w:rPr>
            </w:pPr>
            <w:r w:rsidRPr="00676CEB">
              <w:rPr>
                <w:rFonts w:cs="Arial"/>
                <w:sz w:val="21"/>
                <w:szCs w:val="21"/>
              </w:rPr>
              <w:t>136</w:t>
            </w:r>
            <w:r>
              <w:rPr>
                <w:rFonts w:cs="Arial"/>
                <w:sz w:val="21"/>
                <w:szCs w:val="21"/>
              </w:rPr>
              <w:t xml:space="preserve"> </w:t>
            </w:r>
            <w:r w:rsidRPr="00676CEB">
              <w:rPr>
                <w:rFonts w:cs="Arial"/>
                <w:sz w:val="21"/>
                <w:szCs w:val="21"/>
              </w:rPr>
              <w:t>947</w:t>
            </w:r>
          </w:p>
        </w:tc>
      </w:tr>
      <w:tr w:rsidR="000847CB" w:rsidRPr="00676CEB" w14:paraId="3693C80B" w14:textId="77777777" w:rsidTr="00B67D98">
        <w:tc>
          <w:tcPr>
            <w:tcW w:w="535" w:type="dxa"/>
          </w:tcPr>
          <w:p w14:paraId="0186FD97" w14:textId="77777777" w:rsidR="000847CB" w:rsidRPr="00676CEB" w:rsidRDefault="000847CB" w:rsidP="00B67D98">
            <w:pPr>
              <w:jc w:val="both"/>
              <w:rPr>
                <w:rFonts w:cs="Arial"/>
                <w:sz w:val="21"/>
                <w:szCs w:val="21"/>
              </w:rPr>
            </w:pPr>
            <w:r w:rsidRPr="00676CEB">
              <w:rPr>
                <w:rFonts w:cs="Arial"/>
                <w:sz w:val="21"/>
                <w:szCs w:val="21"/>
              </w:rPr>
              <w:t>#3</w:t>
            </w:r>
          </w:p>
        </w:tc>
        <w:tc>
          <w:tcPr>
            <w:tcW w:w="12600" w:type="dxa"/>
          </w:tcPr>
          <w:p w14:paraId="32BB4D24" w14:textId="77777777" w:rsidR="000847CB" w:rsidRPr="00676CEB" w:rsidRDefault="000847CB" w:rsidP="00B67D98">
            <w:pPr>
              <w:jc w:val="both"/>
              <w:rPr>
                <w:rFonts w:cs="Arial"/>
                <w:sz w:val="21"/>
                <w:szCs w:val="21"/>
              </w:rPr>
            </w:pPr>
            <w:r w:rsidRPr="00676CEB">
              <w:rPr>
                <w:rFonts w:cs="Arial"/>
                <w:sz w:val="21"/>
                <w:szCs w:val="21"/>
              </w:rPr>
              <w:t>Metabolic syndrome [mesh] OR “Diabetes Mellitus, Type 2” [mesh] OR</w:t>
            </w:r>
            <w:r w:rsidRPr="00676CEB">
              <w:rPr>
                <w:rFonts w:cs="Arial"/>
                <w:b/>
                <w:bCs/>
                <w:sz w:val="21"/>
                <w:szCs w:val="21"/>
              </w:rPr>
              <w:t xml:space="preserve"> </w:t>
            </w:r>
            <w:r w:rsidRPr="00676CEB">
              <w:rPr>
                <w:rFonts w:cs="Arial"/>
                <w:color w:val="000000"/>
                <w:sz w:val="21"/>
                <w:szCs w:val="21"/>
              </w:rPr>
              <w:t xml:space="preserve">Adiposity [mesh] OR overweight [mesh] OR “waist circumference” [tiab] OR “body mass index” [tiab] OR “body fat” [tiab] OR “body weight” [tiab] OR </w:t>
            </w:r>
            <w:r w:rsidRPr="00676CEB">
              <w:rPr>
                <w:rFonts w:cs="Arial"/>
                <w:sz w:val="21"/>
                <w:szCs w:val="21"/>
              </w:rPr>
              <w:t xml:space="preserve">metabolic [tiab] OR cardiometabolic [tiab] OR obesity [tiab] OR adiposity [tiab] OR diabetes [tiab] OR insulin [tiab] OR glucose [tiab] OR hypertension [tiab] OR “blood pressure” [tiab] OR adipokines [tiab] OR </w:t>
            </w:r>
            <w:r w:rsidRPr="00676CEB">
              <w:rPr>
                <w:rFonts w:cs="Arial"/>
                <w:color w:val="000000"/>
                <w:sz w:val="21"/>
                <w:szCs w:val="21"/>
              </w:rPr>
              <w:t>dyslipidemias [mesh] OR triglycerides [mesh] OR cholesterol [mesh] OR hyperlipemia [tiab] OR  hyperlipidemia [tiab] OR dyslipidemia [tiab] OR dyslipidaemia [tiab] OR cholesterol [tiab] OR triglyceride* [tiab] OR “lipid profile” [tiab]</w:t>
            </w:r>
          </w:p>
        </w:tc>
        <w:tc>
          <w:tcPr>
            <w:tcW w:w="1255" w:type="dxa"/>
          </w:tcPr>
          <w:p w14:paraId="568B3C43" w14:textId="77777777" w:rsidR="000847CB" w:rsidRPr="00676CEB" w:rsidRDefault="000847CB" w:rsidP="00B67D98">
            <w:pPr>
              <w:jc w:val="both"/>
              <w:rPr>
                <w:rFonts w:cs="Arial"/>
                <w:sz w:val="21"/>
                <w:szCs w:val="21"/>
              </w:rPr>
            </w:pPr>
            <w:r w:rsidRPr="00676CEB">
              <w:rPr>
                <w:rFonts w:cs="Arial"/>
                <w:sz w:val="21"/>
                <w:szCs w:val="21"/>
              </w:rPr>
              <w:t>3</w:t>
            </w:r>
            <w:r>
              <w:rPr>
                <w:rFonts w:cs="Arial"/>
                <w:sz w:val="21"/>
                <w:szCs w:val="21"/>
              </w:rPr>
              <w:t xml:space="preserve"> </w:t>
            </w:r>
            <w:r w:rsidRPr="00676CEB">
              <w:rPr>
                <w:rFonts w:cs="Arial"/>
                <w:sz w:val="21"/>
                <w:szCs w:val="21"/>
              </w:rPr>
              <w:t>204</w:t>
            </w:r>
            <w:r>
              <w:rPr>
                <w:rFonts w:cs="Arial"/>
                <w:sz w:val="21"/>
                <w:szCs w:val="21"/>
              </w:rPr>
              <w:t xml:space="preserve"> </w:t>
            </w:r>
            <w:r w:rsidRPr="00676CEB">
              <w:rPr>
                <w:rFonts w:cs="Arial"/>
                <w:sz w:val="21"/>
                <w:szCs w:val="21"/>
              </w:rPr>
              <w:t>310</w:t>
            </w:r>
          </w:p>
        </w:tc>
      </w:tr>
      <w:tr w:rsidR="000847CB" w:rsidRPr="00676CEB" w14:paraId="04FF712E" w14:textId="77777777" w:rsidTr="00B67D98">
        <w:tc>
          <w:tcPr>
            <w:tcW w:w="535" w:type="dxa"/>
          </w:tcPr>
          <w:p w14:paraId="5E6E2D27" w14:textId="77777777" w:rsidR="000847CB" w:rsidRPr="00676CEB" w:rsidRDefault="000847CB" w:rsidP="00B67D98">
            <w:pPr>
              <w:jc w:val="both"/>
              <w:rPr>
                <w:rFonts w:cs="Arial"/>
                <w:sz w:val="21"/>
                <w:szCs w:val="21"/>
              </w:rPr>
            </w:pPr>
            <w:r w:rsidRPr="00676CEB">
              <w:rPr>
                <w:rFonts w:cs="Arial"/>
                <w:sz w:val="21"/>
                <w:szCs w:val="21"/>
              </w:rPr>
              <w:t>#4</w:t>
            </w:r>
          </w:p>
        </w:tc>
        <w:tc>
          <w:tcPr>
            <w:tcW w:w="12600" w:type="dxa"/>
          </w:tcPr>
          <w:p w14:paraId="43C7253B" w14:textId="77777777" w:rsidR="000847CB" w:rsidRPr="00676CEB" w:rsidRDefault="000847CB" w:rsidP="00B67D98">
            <w:pPr>
              <w:jc w:val="both"/>
              <w:rPr>
                <w:rFonts w:cs="Arial"/>
                <w:sz w:val="21"/>
                <w:szCs w:val="21"/>
              </w:rPr>
            </w:pPr>
            <w:r w:rsidRPr="00676CEB">
              <w:rPr>
                <w:rFonts w:cs="Arial"/>
                <w:sz w:val="21"/>
                <w:szCs w:val="21"/>
              </w:rPr>
              <w:t>#1 AND #2 AND #3</w:t>
            </w:r>
          </w:p>
        </w:tc>
        <w:tc>
          <w:tcPr>
            <w:tcW w:w="1255" w:type="dxa"/>
          </w:tcPr>
          <w:p w14:paraId="49EC3022" w14:textId="77777777" w:rsidR="000847CB" w:rsidRPr="00676CEB" w:rsidRDefault="000847CB" w:rsidP="00B67D98">
            <w:pPr>
              <w:jc w:val="both"/>
              <w:rPr>
                <w:rFonts w:cs="Arial"/>
                <w:sz w:val="21"/>
                <w:szCs w:val="21"/>
              </w:rPr>
            </w:pPr>
            <w:r w:rsidRPr="00676CEB">
              <w:rPr>
                <w:rFonts w:cs="Arial"/>
                <w:sz w:val="21"/>
                <w:szCs w:val="21"/>
              </w:rPr>
              <w:t>297</w:t>
            </w:r>
          </w:p>
        </w:tc>
      </w:tr>
    </w:tbl>
    <w:p w14:paraId="56A5A99B" w14:textId="77777777" w:rsidR="000847CB" w:rsidRPr="00676CEB" w:rsidRDefault="000847CB" w:rsidP="000847CB">
      <w:pPr>
        <w:jc w:val="both"/>
        <w:rPr>
          <w:rFonts w:cs="Arial"/>
        </w:rPr>
      </w:pPr>
    </w:p>
    <w:p w14:paraId="62C5E3C2" w14:textId="77777777" w:rsidR="00CB370D" w:rsidRDefault="00CB370D"/>
    <w:sectPr w:rsidR="00CB370D" w:rsidSect="000847C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7CB"/>
    <w:rsid w:val="00021DA9"/>
    <w:rsid w:val="000241B6"/>
    <w:rsid w:val="00032441"/>
    <w:rsid w:val="00033342"/>
    <w:rsid w:val="00040321"/>
    <w:rsid w:val="00042033"/>
    <w:rsid w:val="00042FEC"/>
    <w:rsid w:val="000528D6"/>
    <w:rsid w:val="00057368"/>
    <w:rsid w:val="000734D3"/>
    <w:rsid w:val="000847CB"/>
    <w:rsid w:val="000974B9"/>
    <w:rsid w:val="000A3777"/>
    <w:rsid w:val="000B63E3"/>
    <w:rsid w:val="000E1601"/>
    <w:rsid w:val="000E1717"/>
    <w:rsid w:val="000F0315"/>
    <w:rsid w:val="00104BDE"/>
    <w:rsid w:val="001110AD"/>
    <w:rsid w:val="00123D13"/>
    <w:rsid w:val="00142C0D"/>
    <w:rsid w:val="00176E49"/>
    <w:rsid w:val="001B0A4D"/>
    <w:rsid w:val="001B0B89"/>
    <w:rsid w:val="001B4388"/>
    <w:rsid w:val="001C5D49"/>
    <w:rsid w:val="001C7EF1"/>
    <w:rsid w:val="001D0667"/>
    <w:rsid w:val="001E375C"/>
    <w:rsid w:val="001F798E"/>
    <w:rsid w:val="00212BD3"/>
    <w:rsid w:val="002443FC"/>
    <w:rsid w:val="002650E8"/>
    <w:rsid w:val="0028090F"/>
    <w:rsid w:val="00281655"/>
    <w:rsid w:val="00285CC0"/>
    <w:rsid w:val="00287D5E"/>
    <w:rsid w:val="00291944"/>
    <w:rsid w:val="0029382A"/>
    <w:rsid w:val="00293967"/>
    <w:rsid w:val="002A482B"/>
    <w:rsid w:val="002B133B"/>
    <w:rsid w:val="002F0860"/>
    <w:rsid w:val="0030297F"/>
    <w:rsid w:val="0031543B"/>
    <w:rsid w:val="003161DA"/>
    <w:rsid w:val="003416E1"/>
    <w:rsid w:val="00341EE5"/>
    <w:rsid w:val="00354121"/>
    <w:rsid w:val="00370787"/>
    <w:rsid w:val="00374D2C"/>
    <w:rsid w:val="003924C2"/>
    <w:rsid w:val="003932ED"/>
    <w:rsid w:val="00395FBD"/>
    <w:rsid w:val="003A3F3A"/>
    <w:rsid w:val="003B166B"/>
    <w:rsid w:val="003E4441"/>
    <w:rsid w:val="003E56CD"/>
    <w:rsid w:val="003E5923"/>
    <w:rsid w:val="003F072D"/>
    <w:rsid w:val="00440273"/>
    <w:rsid w:val="004547AC"/>
    <w:rsid w:val="00466C14"/>
    <w:rsid w:val="00471F3E"/>
    <w:rsid w:val="00475094"/>
    <w:rsid w:val="004768FE"/>
    <w:rsid w:val="00477951"/>
    <w:rsid w:val="00492ECA"/>
    <w:rsid w:val="00494BE4"/>
    <w:rsid w:val="00497AB2"/>
    <w:rsid w:val="004A0539"/>
    <w:rsid w:val="004A300D"/>
    <w:rsid w:val="004B5744"/>
    <w:rsid w:val="004C1A5F"/>
    <w:rsid w:val="004C5B97"/>
    <w:rsid w:val="004E5F3F"/>
    <w:rsid w:val="004F04ED"/>
    <w:rsid w:val="004F6E51"/>
    <w:rsid w:val="00510F76"/>
    <w:rsid w:val="00556081"/>
    <w:rsid w:val="0057096D"/>
    <w:rsid w:val="005B44CB"/>
    <w:rsid w:val="005D2B32"/>
    <w:rsid w:val="005F3972"/>
    <w:rsid w:val="00600E45"/>
    <w:rsid w:val="006022C4"/>
    <w:rsid w:val="00604326"/>
    <w:rsid w:val="006068E5"/>
    <w:rsid w:val="00621735"/>
    <w:rsid w:val="00635EDF"/>
    <w:rsid w:val="0063674B"/>
    <w:rsid w:val="006416BA"/>
    <w:rsid w:val="00645A12"/>
    <w:rsid w:val="00653A3B"/>
    <w:rsid w:val="00655464"/>
    <w:rsid w:val="006554F9"/>
    <w:rsid w:val="00655EED"/>
    <w:rsid w:val="00667172"/>
    <w:rsid w:val="0068083F"/>
    <w:rsid w:val="006836A7"/>
    <w:rsid w:val="006B1A64"/>
    <w:rsid w:val="006C6436"/>
    <w:rsid w:val="006C71F8"/>
    <w:rsid w:val="006D39E2"/>
    <w:rsid w:val="006E33B1"/>
    <w:rsid w:val="006F224B"/>
    <w:rsid w:val="006F52FC"/>
    <w:rsid w:val="006F65AF"/>
    <w:rsid w:val="00702D7D"/>
    <w:rsid w:val="00710260"/>
    <w:rsid w:val="00722594"/>
    <w:rsid w:val="00725F9E"/>
    <w:rsid w:val="007314E5"/>
    <w:rsid w:val="007418CD"/>
    <w:rsid w:val="007431D7"/>
    <w:rsid w:val="007450BD"/>
    <w:rsid w:val="00747074"/>
    <w:rsid w:val="00750045"/>
    <w:rsid w:val="00752A1E"/>
    <w:rsid w:val="007633D5"/>
    <w:rsid w:val="00765BB8"/>
    <w:rsid w:val="00774DAC"/>
    <w:rsid w:val="00776790"/>
    <w:rsid w:val="00792DE1"/>
    <w:rsid w:val="00794A2D"/>
    <w:rsid w:val="00795FC1"/>
    <w:rsid w:val="00796178"/>
    <w:rsid w:val="00797A05"/>
    <w:rsid w:val="007A5D01"/>
    <w:rsid w:val="007B07A9"/>
    <w:rsid w:val="007B0DE2"/>
    <w:rsid w:val="007B233A"/>
    <w:rsid w:val="007B3607"/>
    <w:rsid w:val="007B7706"/>
    <w:rsid w:val="007B78FD"/>
    <w:rsid w:val="007C5C47"/>
    <w:rsid w:val="007E573E"/>
    <w:rsid w:val="00810FAF"/>
    <w:rsid w:val="00813C17"/>
    <w:rsid w:val="00824254"/>
    <w:rsid w:val="008566B3"/>
    <w:rsid w:val="00856F2F"/>
    <w:rsid w:val="00867B66"/>
    <w:rsid w:val="00885DF6"/>
    <w:rsid w:val="008B19BE"/>
    <w:rsid w:val="008B297D"/>
    <w:rsid w:val="008C27D1"/>
    <w:rsid w:val="008D1D5A"/>
    <w:rsid w:val="008E169A"/>
    <w:rsid w:val="008E63D4"/>
    <w:rsid w:val="008E7C99"/>
    <w:rsid w:val="00916F1D"/>
    <w:rsid w:val="00922B30"/>
    <w:rsid w:val="00926521"/>
    <w:rsid w:val="00931D3A"/>
    <w:rsid w:val="00956687"/>
    <w:rsid w:val="00967803"/>
    <w:rsid w:val="009752D6"/>
    <w:rsid w:val="00986723"/>
    <w:rsid w:val="00992958"/>
    <w:rsid w:val="009A0D9D"/>
    <w:rsid w:val="009B7317"/>
    <w:rsid w:val="009C01D5"/>
    <w:rsid w:val="009D0327"/>
    <w:rsid w:val="009D5E88"/>
    <w:rsid w:val="009D6034"/>
    <w:rsid w:val="009E3F5C"/>
    <w:rsid w:val="009F43A4"/>
    <w:rsid w:val="00A038CD"/>
    <w:rsid w:val="00A041C3"/>
    <w:rsid w:val="00A10E2A"/>
    <w:rsid w:val="00A219E4"/>
    <w:rsid w:val="00A30490"/>
    <w:rsid w:val="00A4084E"/>
    <w:rsid w:val="00A40EAF"/>
    <w:rsid w:val="00A46DFF"/>
    <w:rsid w:val="00A70D91"/>
    <w:rsid w:val="00A80916"/>
    <w:rsid w:val="00AA4341"/>
    <w:rsid w:val="00AB5E91"/>
    <w:rsid w:val="00AE7C61"/>
    <w:rsid w:val="00B040AE"/>
    <w:rsid w:val="00B137D2"/>
    <w:rsid w:val="00B1387C"/>
    <w:rsid w:val="00B15CDB"/>
    <w:rsid w:val="00B304BD"/>
    <w:rsid w:val="00B34F4F"/>
    <w:rsid w:val="00B91798"/>
    <w:rsid w:val="00BA2D35"/>
    <w:rsid w:val="00BC2114"/>
    <w:rsid w:val="00BD6384"/>
    <w:rsid w:val="00BE108D"/>
    <w:rsid w:val="00C00533"/>
    <w:rsid w:val="00C02585"/>
    <w:rsid w:val="00C349D2"/>
    <w:rsid w:val="00C36F63"/>
    <w:rsid w:val="00C44B1C"/>
    <w:rsid w:val="00C55826"/>
    <w:rsid w:val="00C6483E"/>
    <w:rsid w:val="00C673E5"/>
    <w:rsid w:val="00CB3641"/>
    <w:rsid w:val="00CB370D"/>
    <w:rsid w:val="00CC2D11"/>
    <w:rsid w:val="00CF5606"/>
    <w:rsid w:val="00D10FC8"/>
    <w:rsid w:val="00D14182"/>
    <w:rsid w:val="00D30FBA"/>
    <w:rsid w:val="00D335D1"/>
    <w:rsid w:val="00D37768"/>
    <w:rsid w:val="00D56C53"/>
    <w:rsid w:val="00DA4995"/>
    <w:rsid w:val="00DC4CA9"/>
    <w:rsid w:val="00DE4BED"/>
    <w:rsid w:val="00E27DCB"/>
    <w:rsid w:val="00E33D86"/>
    <w:rsid w:val="00E33DC7"/>
    <w:rsid w:val="00E50E44"/>
    <w:rsid w:val="00E6511B"/>
    <w:rsid w:val="00E730A8"/>
    <w:rsid w:val="00E74F91"/>
    <w:rsid w:val="00E8083A"/>
    <w:rsid w:val="00E83C32"/>
    <w:rsid w:val="00E90D34"/>
    <w:rsid w:val="00E94B9B"/>
    <w:rsid w:val="00E9741C"/>
    <w:rsid w:val="00EA2D34"/>
    <w:rsid w:val="00EA4853"/>
    <w:rsid w:val="00EF59E3"/>
    <w:rsid w:val="00F22BA8"/>
    <w:rsid w:val="00F25F80"/>
    <w:rsid w:val="00F307AC"/>
    <w:rsid w:val="00F30AC7"/>
    <w:rsid w:val="00F31B91"/>
    <w:rsid w:val="00F561EF"/>
    <w:rsid w:val="00F62A7E"/>
    <w:rsid w:val="00F6483F"/>
    <w:rsid w:val="00F71DE7"/>
    <w:rsid w:val="00F7571F"/>
    <w:rsid w:val="00F83F64"/>
    <w:rsid w:val="00FB43DC"/>
    <w:rsid w:val="00FE1D81"/>
    <w:rsid w:val="00FF1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5B2A7"/>
  <w15:chartTrackingRefBased/>
  <w15:docId w15:val="{FE2BECA7-EC3F-994E-AAF0-F6917B716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7CB"/>
    <w:rPr>
      <w:rFonts w:ascii="Arial" w:eastAsia="Times New Roman" w:hAnsi="Arial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7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7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7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7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47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47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47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47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47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7D1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7D1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847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7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7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7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47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47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47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47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47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47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47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7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47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47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47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47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47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47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47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47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4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6</Words>
  <Characters>2152</Characters>
  <Application>Microsoft Office Word</Application>
  <DocSecurity>0</DocSecurity>
  <Lines>33</Lines>
  <Paragraphs>16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Guetterman</dc:creator>
  <cp:keywords/>
  <dc:description/>
  <cp:lastModifiedBy>Strakovsky, Rita</cp:lastModifiedBy>
  <cp:revision>3</cp:revision>
  <dcterms:created xsi:type="dcterms:W3CDTF">2025-03-12T15:29:00Z</dcterms:created>
  <dcterms:modified xsi:type="dcterms:W3CDTF">2026-03-16T22:58:00Z</dcterms:modified>
</cp:coreProperties>
</file>